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5FB" w:rsidRPr="00AF05FB" w:rsidRDefault="00AF05FB" w:rsidP="00AF05FB">
      <w:pPr>
        <w:pStyle w:val="Title"/>
      </w:pPr>
      <w:r w:rsidRPr="00AF05FB">
        <w:t>Supplementary Material</w:t>
      </w:r>
    </w:p>
    <w:p w:rsidR="00AF05FB" w:rsidRPr="00AF05FB" w:rsidRDefault="00AF05FB" w:rsidP="00AF05FB">
      <w:pPr>
        <w:spacing w:after="0" w:line="240" w:lineRule="auto"/>
        <w:rPr>
          <w:rFonts w:ascii="Times New Roman" w:hAnsi="Times New Roman" w:cs="Times New Roman"/>
        </w:rPr>
      </w:pPr>
    </w:p>
    <w:p w:rsidR="005240CA" w:rsidRPr="00AF05FB" w:rsidRDefault="005240CA" w:rsidP="00AF05FB">
      <w:pPr>
        <w:spacing w:after="0" w:line="240" w:lineRule="auto"/>
        <w:rPr>
          <w:rFonts w:ascii="Times New Roman" w:hAnsi="Times New Roman" w:cs="Times New Roman"/>
          <w:b/>
        </w:rPr>
      </w:pPr>
      <w:r w:rsidRPr="00AF05FB">
        <w:rPr>
          <w:rFonts w:ascii="Times New Roman" w:hAnsi="Times New Roman" w:cs="Times New Roman"/>
          <w:b/>
        </w:rPr>
        <w:t xml:space="preserve">Supplementary </w:t>
      </w:r>
      <w:r w:rsidRPr="00AF05FB">
        <w:rPr>
          <w:rFonts w:ascii="Times New Roman" w:hAnsi="Times New Roman" w:cs="Times New Roman"/>
          <w:b/>
        </w:rPr>
        <w:t>Table 1: Demographic and socio-economic factors by fr</w:t>
      </w:r>
      <w:bookmarkStart w:id="0" w:name="_GoBack"/>
      <w:bookmarkEnd w:id="0"/>
      <w:r w:rsidRPr="00AF05FB">
        <w:rPr>
          <w:rFonts w:ascii="Times New Roman" w:hAnsi="Times New Roman" w:cs="Times New Roman"/>
          <w:b/>
        </w:rPr>
        <w:t>equency of cultural engagement for all respondents</w:t>
      </w:r>
      <w:r w:rsidR="001737B5">
        <w:rPr>
          <w:rFonts w:ascii="Times New Roman" w:hAnsi="Times New Roman" w:cs="Times New Roman"/>
          <w:b/>
        </w:rPr>
        <w:t xml:space="preserve"> </w:t>
      </w:r>
      <w:r w:rsidR="00512AB5">
        <w:rPr>
          <w:rFonts w:ascii="Times New Roman" w:hAnsi="Times New Roman" w:cs="Times New Roman"/>
          <w:b/>
        </w:rPr>
        <w:t>[no cultural engagement vs any cultural engagement]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2059"/>
        <w:gridCol w:w="1843"/>
        <w:gridCol w:w="775"/>
      </w:tblGrid>
      <w:tr w:rsidR="001A0000" w:rsidRPr="00AF05FB" w:rsidTr="00A93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02" w:type="dxa"/>
            <w:gridSpan w:val="2"/>
          </w:tcPr>
          <w:p w:rsidR="005240CA" w:rsidRPr="00AF05FB" w:rsidRDefault="005240CA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Unmatched data (Study 1 &amp; Study 3)</w:t>
            </w:r>
          </w:p>
          <w:p w:rsidR="005240CA" w:rsidRPr="00AF05FB" w:rsidRDefault="005240CA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N=8,780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059" w:type="dxa"/>
          </w:tcPr>
          <w:p w:rsidR="005240CA" w:rsidRPr="00AF05FB" w:rsidRDefault="005240CA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 xml:space="preserve">No </w:t>
            </w:r>
            <w:r w:rsidRPr="00AF05FB">
              <w:rPr>
                <w:rFonts w:ascii="Times New Roman" w:hAnsi="Times New Roman" w:cs="Times New Roman"/>
              </w:rPr>
              <w:t>cultural engagement (N=</w:t>
            </w:r>
            <w:r w:rsidR="0033231D" w:rsidRPr="00AF05FB">
              <w:rPr>
                <w:rFonts w:ascii="Times New Roman" w:hAnsi="Times New Roman" w:cs="Times New Roman"/>
              </w:rPr>
              <w:t>1,605</w:t>
            </w:r>
            <w:r w:rsidRPr="00AF05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Any c</w:t>
            </w:r>
            <w:r w:rsidR="005240CA" w:rsidRPr="00AF05FB">
              <w:rPr>
                <w:rFonts w:ascii="Times New Roman" w:hAnsi="Times New Roman" w:cs="Times New Roman"/>
              </w:rPr>
              <w:t>ultural engagement (N=</w:t>
            </w:r>
            <w:r w:rsidRPr="00AF05FB">
              <w:rPr>
                <w:rFonts w:ascii="Times New Roman" w:hAnsi="Times New Roman" w:cs="Times New Roman"/>
              </w:rPr>
              <w:t>7,175</w:t>
            </w:r>
            <w:r w:rsidR="005240CA" w:rsidRPr="00AF05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p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Age, mean (SD)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70.1</w:t>
            </w:r>
            <w:r w:rsidR="005240CA" w:rsidRPr="00AF05FB">
              <w:rPr>
                <w:rFonts w:ascii="Times New Roman" w:hAnsi="Times New Roman" w:cs="Times New Roman"/>
              </w:rPr>
              <w:t xml:space="preserve"> (10.</w:t>
            </w:r>
            <w:r w:rsidRPr="00AF05FB">
              <w:rPr>
                <w:rFonts w:ascii="Times New Roman" w:hAnsi="Times New Roman" w:cs="Times New Roman"/>
              </w:rPr>
              <w:t>7</w:t>
            </w:r>
            <w:r w:rsidR="005240CA" w:rsidRPr="00AF05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</w:t>
            </w:r>
            <w:r w:rsidR="0033231D" w:rsidRPr="00AF05FB">
              <w:rPr>
                <w:rFonts w:ascii="Times New Roman" w:hAnsi="Times New Roman" w:cs="Times New Roman"/>
              </w:rPr>
              <w:t>6.2</w:t>
            </w:r>
            <w:r w:rsidRPr="00AF05FB">
              <w:rPr>
                <w:rFonts w:ascii="Times New Roman" w:hAnsi="Times New Roman" w:cs="Times New Roman"/>
              </w:rPr>
              <w:t xml:space="preserve"> (</w:t>
            </w:r>
            <w:r w:rsidR="0033231D" w:rsidRPr="00AF05FB">
              <w:rPr>
                <w:rFonts w:ascii="Times New Roman" w:hAnsi="Times New Roman" w:cs="Times New Roman"/>
              </w:rPr>
              <w:t>9.8</w:t>
            </w:r>
            <w:r w:rsidRPr="00AF05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5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</w:t>
            </w:r>
            <w:r w:rsidR="005240CA" w:rsidRPr="00AF05FB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Female, %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52</w:t>
            </w:r>
            <w:r w:rsidR="005240CA" w:rsidRPr="00AF05FB">
              <w:rPr>
                <w:rFonts w:ascii="Times New Roman" w:hAnsi="Times New Roman" w:cs="Times New Roman"/>
              </w:rPr>
              <w:t>.</w:t>
            </w:r>
            <w:r w:rsidRPr="00AF05FB">
              <w:rPr>
                <w:rFonts w:ascii="Times New Roman" w:hAnsi="Times New Roman" w:cs="Times New Roman"/>
              </w:rPr>
              <w:t>2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5240CA" w:rsidRPr="00AF05FB" w:rsidRDefault="005240CA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5</w:t>
            </w:r>
            <w:r w:rsidR="0033231D" w:rsidRPr="00AF05FB">
              <w:rPr>
                <w:rFonts w:ascii="Times New Roman" w:hAnsi="Times New Roman" w:cs="Times New Roman"/>
              </w:rPr>
              <w:t>5.7</w:t>
            </w:r>
            <w:r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.0</w:t>
            </w:r>
            <w:r w:rsidR="0033231D" w:rsidRPr="00AF05FB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Education, %</w:t>
            </w:r>
          </w:p>
        </w:tc>
        <w:tc>
          <w:tcPr>
            <w:tcW w:w="2059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</w:t>
            </w:r>
            <w:r w:rsidR="005240CA" w:rsidRPr="00AF05FB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No qualification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9.0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38.7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Qualification at age 16 / GCE / O level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9.9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8.2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Qualification at age 18 / A level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8.7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9.0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Degree / further qualification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.5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4.2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Working part-/full-time, %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8.3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34.7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5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</w:t>
            </w:r>
            <w:r w:rsidR="005240CA" w:rsidRPr="00AF05FB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33231D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W</w:t>
            </w:r>
            <w:r w:rsidR="005240CA" w:rsidRPr="00AF05FB">
              <w:rPr>
                <w:rFonts w:ascii="Times New Roman" w:hAnsi="Times New Roman" w:cs="Times New Roman"/>
                <w:b w:val="0"/>
              </w:rPr>
              <w:t>ealth quintile, %</w:t>
            </w:r>
          </w:p>
        </w:tc>
        <w:tc>
          <w:tcPr>
            <w:tcW w:w="2059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</w:t>
            </w:r>
            <w:r w:rsidR="005240CA" w:rsidRPr="00AF05FB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33231D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33231D" w:rsidRPr="00AF05FB" w:rsidRDefault="0033231D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Lowest</w:t>
            </w:r>
          </w:p>
        </w:tc>
        <w:tc>
          <w:tcPr>
            <w:tcW w:w="2059" w:type="dxa"/>
          </w:tcPr>
          <w:p w:rsidR="0033231D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37.0%</w:t>
            </w:r>
          </w:p>
        </w:tc>
        <w:tc>
          <w:tcPr>
            <w:tcW w:w="1843" w:type="dxa"/>
          </w:tcPr>
          <w:p w:rsidR="0033231D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775" w:type="dxa"/>
          </w:tcPr>
          <w:p w:rsidR="0033231D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33231D" w:rsidRPr="00AF05FB" w:rsidRDefault="0033231D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2</w:t>
            </w:r>
            <w:r w:rsidRPr="00AF05FB">
              <w:rPr>
                <w:rFonts w:ascii="Times New Roman" w:hAnsi="Times New Roman" w:cs="Times New Roman"/>
                <w:b w:val="0"/>
                <w:vertAlign w:val="superscript"/>
              </w:rPr>
              <w:t>nd</w:t>
            </w:r>
          </w:p>
        </w:tc>
        <w:tc>
          <w:tcPr>
            <w:tcW w:w="2059" w:type="dxa"/>
          </w:tcPr>
          <w:p w:rsidR="0033231D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4.9%</w:t>
            </w:r>
          </w:p>
        </w:tc>
        <w:tc>
          <w:tcPr>
            <w:tcW w:w="1843" w:type="dxa"/>
          </w:tcPr>
          <w:p w:rsidR="0033231D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8.9%</w:t>
            </w:r>
          </w:p>
        </w:tc>
        <w:tc>
          <w:tcPr>
            <w:tcW w:w="775" w:type="dxa"/>
          </w:tcPr>
          <w:p w:rsidR="0033231D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33231D" w:rsidRPr="00AF05FB" w:rsidRDefault="0033231D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3</w:t>
            </w:r>
            <w:r w:rsidRPr="00AF05FB">
              <w:rPr>
                <w:rFonts w:ascii="Times New Roman" w:hAnsi="Times New Roman" w:cs="Times New Roman"/>
                <w:b w:val="0"/>
                <w:vertAlign w:val="superscript"/>
              </w:rPr>
              <w:t>rd</w:t>
            </w:r>
          </w:p>
        </w:tc>
        <w:tc>
          <w:tcPr>
            <w:tcW w:w="2059" w:type="dxa"/>
          </w:tcPr>
          <w:p w:rsidR="0033231D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8.6%</w:t>
            </w:r>
          </w:p>
        </w:tc>
        <w:tc>
          <w:tcPr>
            <w:tcW w:w="1843" w:type="dxa"/>
          </w:tcPr>
          <w:p w:rsidR="0033231D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775" w:type="dxa"/>
          </w:tcPr>
          <w:p w:rsidR="0033231D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33231D" w:rsidRPr="00AF05FB" w:rsidRDefault="0033231D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4</w:t>
            </w:r>
            <w:r w:rsidRPr="00AF05FB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="00D86ABA" w:rsidRPr="00AF05FB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2059" w:type="dxa"/>
          </w:tcPr>
          <w:p w:rsidR="0033231D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843" w:type="dxa"/>
          </w:tcPr>
          <w:p w:rsidR="0033231D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775" w:type="dxa"/>
          </w:tcPr>
          <w:p w:rsidR="0033231D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33231D" w:rsidRPr="00AF05FB" w:rsidRDefault="0033231D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D86ABA" w:rsidRPr="00AF05FB">
              <w:rPr>
                <w:rFonts w:ascii="Times New Roman" w:hAnsi="Times New Roman" w:cs="Times New Roman"/>
                <w:b w:val="0"/>
              </w:rPr>
              <w:t xml:space="preserve">Highest </w:t>
            </w:r>
          </w:p>
        </w:tc>
        <w:tc>
          <w:tcPr>
            <w:tcW w:w="2059" w:type="dxa"/>
          </w:tcPr>
          <w:p w:rsidR="0033231D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843" w:type="dxa"/>
          </w:tcPr>
          <w:p w:rsidR="0033231D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3.0%</w:t>
            </w:r>
          </w:p>
        </w:tc>
        <w:tc>
          <w:tcPr>
            <w:tcW w:w="775" w:type="dxa"/>
          </w:tcPr>
          <w:p w:rsidR="0033231D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Occupational status across lifespan, %</w:t>
            </w:r>
          </w:p>
        </w:tc>
        <w:tc>
          <w:tcPr>
            <w:tcW w:w="2059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</w:t>
            </w:r>
            <w:r w:rsidR="005240CA" w:rsidRPr="00AF05FB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Managerial/professional occupations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6.4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34.1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Intermediate occupations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0.0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5240CA" w:rsidRPr="00AF05FB" w:rsidRDefault="0033231D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5.8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5240CA" w:rsidRPr="00AF05FB" w:rsidRDefault="005240C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Routine/manual occupations</w:t>
            </w:r>
          </w:p>
        </w:tc>
        <w:tc>
          <w:tcPr>
            <w:tcW w:w="2059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3.6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:rsidR="005240CA" w:rsidRPr="00AF05FB" w:rsidRDefault="0033231D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40.1</w:t>
            </w:r>
            <w:r w:rsidR="005240CA" w:rsidRPr="00AF05F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75" w:type="dxa"/>
          </w:tcPr>
          <w:p w:rsidR="005240CA" w:rsidRPr="00AF05FB" w:rsidRDefault="005240CA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</w:tbl>
    <w:p w:rsidR="000909CC" w:rsidRPr="00AF05FB" w:rsidRDefault="000909CC" w:rsidP="00AF05FB">
      <w:pPr>
        <w:spacing w:after="0" w:line="240" w:lineRule="auto"/>
      </w:pPr>
    </w:p>
    <w:p w:rsidR="00AF05FB" w:rsidRDefault="00AF05FB" w:rsidP="00AF05FB">
      <w:pPr>
        <w:spacing w:after="0" w:line="240" w:lineRule="auto"/>
        <w:rPr>
          <w:rFonts w:ascii="Times New Roman" w:hAnsi="Times New Roman" w:cs="Times New Roman"/>
          <w:b/>
        </w:rPr>
      </w:pPr>
    </w:p>
    <w:p w:rsidR="000909CC" w:rsidRPr="00AF05FB" w:rsidRDefault="00884F67" w:rsidP="00AF05FB">
      <w:pPr>
        <w:spacing w:after="0" w:line="240" w:lineRule="auto"/>
        <w:rPr>
          <w:rFonts w:ascii="Times New Roman" w:hAnsi="Times New Roman" w:cs="Times New Roman"/>
          <w:b/>
        </w:rPr>
      </w:pPr>
      <w:r w:rsidRPr="00AF05FB">
        <w:rPr>
          <w:rFonts w:ascii="Times New Roman" w:hAnsi="Times New Roman" w:cs="Times New Roman"/>
          <w:b/>
        </w:rPr>
        <w:t xml:space="preserve">Supplementary </w:t>
      </w:r>
      <w:r w:rsidR="000909CC" w:rsidRPr="00AF05FB">
        <w:rPr>
          <w:rFonts w:ascii="Times New Roman" w:hAnsi="Times New Roman" w:cs="Times New Roman"/>
          <w:b/>
        </w:rPr>
        <w:t>Table 2: Odds ratios for experiencing depression over a 12 year period: results from logistic regression analyses</w:t>
      </w:r>
      <w:r w:rsidR="00512AB5">
        <w:rPr>
          <w:rFonts w:ascii="Times New Roman" w:hAnsi="Times New Roman" w:cs="Times New Roman"/>
          <w:b/>
        </w:rPr>
        <w:t xml:space="preserve"> </w:t>
      </w:r>
      <w:r w:rsidR="00512AB5">
        <w:rPr>
          <w:rFonts w:ascii="Times New Roman" w:hAnsi="Times New Roman" w:cs="Times New Roman"/>
          <w:b/>
        </w:rPr>
        <w:t>[no cultural engagement vs any cultural engagement]</w:t>
      </w:r>
    </w:p>
    <w:tbl>
      <w:tblPr>
        <w:tblStyle w:val="PlainTable2"/>
        <w:tblW w:w="11074" w:type="dxa"/>
        <w:jc w:val="center"/>
        <w:tblLook w:val="04A0" w:firstRow="1" w:lastRow="0" w:firstColumn="1" w:lastColumn="0" w:noHBand="0" w:noVBand="1"/>
      </w:tblPr>
      <w:tblGrid>
        <w:gridCol w:w="8364"/>
        <w:gridCol w:w="709"/>
        <w:gridCol w:w="1274"/>
        <w:gridCol w:w="727"/>
      </w:tblGrid>
      <w:tr w:rsidR="001A0000" w:rsidRPr="00AF05FB" w:rsidTr="00A93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OR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95% CI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p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i) Odds of experiencing depression over 12 years adjusted only for age and gender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38-0.48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ii) Odds of experiencing depression over 12 years adjusted for age, gender and SES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56-0.73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D86ABA" w:rsidRPr="00AF05FB" w:rsidRDefault="00D86ABA" w:rsidP="00AF05FB">
            <w:pPr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iii) Odds of experiencing depression over 12 years adjusted for age, gender, SES &amp; baseline depression</w:t>
            </w:r>
          </w:p>
        </w:tc>
        <w:tc>
          <w:tcPr>
            <w:tcW w:w="709" w:type="dxa"/>
          </w:tcPr>
          <w:p w:rsidR="00D86ABA" w:rsidRPr="00AF05FB" w:rsidRDefault="000F7E7F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4" w:type="dxa"/>
          </w:tcPr>
          <w:p w:rsidR="00D86ABA" w:rsidRPr="00AF05FB" w:rsidRDefault="000F7E7F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8-0.93</w:t>
            </w:r>
          </w:p>
        </w:tc>
        <w:tc>
          <w:tcPr>
            <w:tcW w:w="727" w:type="dxa"/>
          </w:tcPr>
          <w:p w:rsidR="00D86ABA" w:rsidRPr="00AF05FB" w:rsidRDefault="000F7E7F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.004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D86ABA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iv</w:t>
            </w:r>
            <w:r w:rsidR="000909CC" w:rsidRPr="00AF05FB">
              <w:rPr>
                <w:rFonts w:ascii="Times New Roman" w:hAnsi="Times New Roman" w:cs="Times New Roman"/>
                <w:b w:val="0"/>
              </w:rPr>
              <w:t>) Adjusted odds of developing depression over 12 years if free from depression at baseline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2-0.88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v) Odds of experiencing depression over 12 years stratified by SES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   Lowest two wealth quintiles (n=3,497)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56-0.81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   Highest three wealth quintiles (n=5,265)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45-0.68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   No educational qualifications (m=3,880)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1-0.86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   Educational qualifications at age 16 or above (n=4,893)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40-0.62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   Routine/manual occupational status (n=3,894)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0-0.86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</w:tcPr>
          <w:p w:rsidR="000909CC" w:rsidRPr="00AF05FB" w:rsidRDefault="000909CC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   Intermediate or managerial/professional occupation status (n=4,857)</w:t>
            </w:r>
          </w:p>
        </w:tc>
        <w:tc>
          <w:tcPr>
            <w:tcW w:w="709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74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43-0.66</w:t>
            </w:r>
          </w:p>
        </w:tc>
        <w:tc>
          <w:tcPr>
            <w:tcW w:w="727" w:type="dxa"/>
          </w:tcPr>
          <w:p w:rsidR="000909CC" w:rsidRPr="00AF05FB" w:rsidRDefault="000909CC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</w:tbl>
    <w:p w:rsidR="000909CC" w:rsidRPr="00AF05FB" w:rsidRDefault="000909CC" w:rsidP="00AF05FB">
      <w:pPr>
        <w:spacing w:after="0" w:line="240" w:lineRule="auto"/>
        <w:rPr>
          <w:rFonts w:ascii="Times New Roman" w:hAnsi="Times New Roman" w:cs="Times New Roman"/>
        </w:rPr>
      </w:pPr>
    </w:p>
    <w:p w:rsidR="00AF05FB" w:rsidRDefault="00AF05FB" w:rsidP="00AF05FB">
      <w:pPr>
        <w:spacing w:after="0" w:line="240" w:lineRule="auto"/>
        <w:rPr>
          <w:rFonts w:ascii="Times New Roman" w:hAnsi="Times New Roman" w:cs="Times New Roman"/>
          <w:b/>
        </w:rPr>
      </w:pPr>
    </w:p>
    <w:p w:rsidR="00884F67" w:rsidRPr="00AF05FB" w:rsidRDefault="00884F67" w:rsidP="00AF05FB">
      <w:pPr>
        <w:spacing w:after="0" w:line="240" w:lineRule="auto"/>
        <w:rPr>
          <w:rFonts w:ascii="Times New Roman" w:hAnsi="Times New Roman" w:cs="Times New Roman"/>
          <w:b/>
        </w:rPr>
      </w:pPr>
      <w:r w:rsidRPr="00AF05FB">
        <w:rPr>
          <w:rFonts w:ascii="Times New Roman" w:hAnsi="Times New Roman" w:cs="Times New Roman"/>
          <w:b/>
        </w:rPr>
        <w:t>Supplementary Table 3: Demographic and socio-economic factors by frequency of cultural engagement for matched pairs of respondents</w:t>
      </w:r>
      <w:r w:rsidR="00512AB5">
        <w:rPr>
          <w:rFonts w:ascii="Times New Roman" w:hAnsi="Times New Roman" w:cs="Times New Roman"/>
          <w:b/>
        </w:rPr>
        <w:t xml:space="preserve"> </w:t>
      </w:r>
      <w:r w:rsidR="00512AB5">
        <w:rPr>
          <w:rFonts w:ascii="Times New Roman" w:hAnsi="Times New Roman" w:cs="Times New Roman"/>
          <w:b/>
        </w:rPr>
        <w:t>[no cultural engagement vs any cultural engagement]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2059"/>
        <w:gridCol w:w="1843"/>
        <w:gridCol w:w="775"/>
      </w:tblGrid>
      <w:tr w:rsidR="001A0000" w:rsidRPr="00AF05FB" w:rsidTr="00A93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2" w:type="dxa"/>
            <w:gridSpan w:val="2"/>
          </w:tcPr>
          <w:p w:rsidR="00884F67" w:rsidRPr="00AF05FB" w:rsidRDefault="00884F67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Matched data (Study 2)</w:t>
            </w:r>
          </w:p>
          <w:p w:rsidR="00884F67" w:rsidRPr="00AF05FB" w:rsidRDefault="00884F67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N=2,654)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9" w:type="dxa"/>
          </w:tcPr>
          <w:p w:rsidR="00884F67" w:rsidRPr="00AF05FB" w:rsidRDefault="00AF05FB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cultural engagement </w:t>
            </w:r>
            <w:r w:rsidR="00884F67" w:rsidRPr="00AF05FB">
              <w:rPr>
                <w:rFonts w:ascii="Times New Roman" w:hAnsi="Times New Roman" w:cs="Times New Roman"/>
              </w:rPr>
              <w:t>(N=1,327)</w:t>
            </w:r>
          </w:p>
        </w:tc>
        <w:tc>
          <w:tcPr>
            <w:tcW w:w="1843" w:type="dxa"/>
          </w:tcPr>
          <w:p w:rsidR="00884F67" w:rsidRPr="00AF05FB" w:rsidRDefault="00AF05FB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</w:t>
            </w:r>
            <w:r w:rsidR="00884F67" w:rsidRPr="00AF05FB">
              <w:rPr>
                <w:rFonts w:ascii="Times New Roman" w:hAnsi="Times New Roman" w:cs="Times New Roman"/>
              </w:rPr>
              <w:t>cultural engagement (N=1,327)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p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Age, mean (SD)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8.8 (10.1)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8.8 (9.5)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.85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Female, %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54.3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53.4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.62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Education, %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.58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lastRenderedPageBreak/>
              <w:t xml:space="preserve">  No qualification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4.4.4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Qualification at age 16 / GCE / O level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Qualification at age 18 / A level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1.8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Degree / further qualification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Working part-/full-time, %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1.4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.02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Lowest wealth quintile, %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9.8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8.9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.44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Occupational status across lifespan, %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.59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Managerial/professional occupations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Intermediate occupations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22.3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 xml:space="preserve">  Routine/manual occupations</w:t>
            </w:r>
          </w:p>
        </w:tc>
        <w:tc>
          <w:tcPr>
            <w:tcW w:w="2059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2.2%</w:t>
            </w:r>
          </w:p>
        </w:tc>
        <w:tc>
          <w:tcPr>
            <w:tcW w:w="1843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60.1%</w:t>
            </w:r>
          </w:p>
        </w:tc>
        <w:tc>
          <w:tcPr>
            <w:tcW w:w="775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84F67" w:rsidRPr="00AF05FB" w:rsidRDefault="00884F67" w:rsidP="00AF05FB">
      <w:pPr>
        <w:spacing w:after="0" w:line="240" w:lineRule="auto"/>
        <w:rPr>
          <w:rFonts w:ascii="Times New Roman" w:hAnsi="Times New Roman" w:cs="Times New Roman"/>
        </w:rPr>
      </w:pPr>
    </w:p>
    <w:p w:rsidR="00884F67" w:rsidRPr="00AF05FB" w:rsidRDefault="00884F67" w:rsidP="00AF05FB">
      <w:pPr>
        <w:spacing w:after="0" w:line="240" w:lineRule="auto"/>
        <w:rPr>
          <w:rFonts w:ascii="Times New Roman" w:hAnsi="Times New Roman" w:cs="Times New Roman"/>
        </w:rPr>
      </w:pPr>
    </w:p>
    <w:p w:rsidR="00884F67" w:rsidRPr="00AF05FB" w:rsidRDefault="00884F67" w:rsidP="00AF05FB">
      <w:pPr>
        <w:spacing w:after="0" w:line="240" w:lineRule="auto"/>
        <w:rPr>
          <w:rFonts w:ascii="Times New Roman" w:hAnsi="Times New Roman" w:cs="Times New Roman"/>
          <w:b/>
        </w:rPr>
      </w:pPr>
      <w:r w:rsidRPr="00AF05FB">
        <w:rPr>
          <w:rFonts w:ascii="Times New Roman" w:hAnsi="Times New Roman" w:cs="Times New Roman"/>
          <w:b/>
        </w:rPr>
        <w:t>Supplementary Figure 1: Percentage bias across demographics and SES before and after matching</w:t>
      </w:r>
      <w:r w:rsidR="00512AB5">
        <w:rPr>
          <w:rFonts w:ascii="Times New Roman" w:hAnsi="Times New Roman" w:cs="Times New Roman"/>
          <w:b/>
        </w:rPr>
        <w:t xml:space="preserve"> [no cultural engagement vs any cultural engagement]</w:t>
      </w:r>
    </w:p>
    <w:p w:rsidR="00884F67" w:rsidRPr="00AF05FB" w:rsidRDefault="00AF05FB" w:rsidP="00AF05FB">
      <w:pPr>
        <w:spacing w:after="0" w:line="240" w:lineRule="auto"/>
        <w:rPr>
          <w:rFonts w:ascii="Times New Roman" w:hAnsi="Times New Roman" w:cs="Times New Roman"/>
        </w:rPr>
      </w:pPr>
      <w:r w:rsidRPr="00AF05F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2FC97D6" wp14:editId="5F59F170">
            <wp:extent cx="5810250" cy="4219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 new.png"/>
                    <pic:cNvPicPr/>
                  </pic:nvPicPr>
                  <pic:blipFill>
                    <a:blip r:embed="rId4">
                      <a:clrChange>
                        <a:clrFrom>
                          <a:srgbClr val="EAF2F3"/>
                        </a:clrFrom>
                        <a:clrTo>
                          <a:srgbClr val="EAF2F3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5FB" w:rsidRDefault="00AF05FB" w:rsidP="00AF05FB">
      <w:pPr>
        <w:spacing w:after="0" w:line="240" w:lineRule="auto"/>
        <w:rPr>
          <w:rFonts w:ascii="Times New Roman" w:hAnsi="Times New Roman" w:cs="Times New Roman"/>
          <w:b/>
        </w:rPr>
      </w:pPr>
    </w:p>
    <w:p w:rsidR="00884F67" w:rsidRPr="00AF05FB" w:rsidRDefault="00AF05FB" w:rsidP="00AF05FB">
      <w:pPr>
        <w:spacing w:after="0" w:line="240" w:lineRule="auto"/>
        <w:rPr>
          <w:rFonts w:ascii="Times New Roman" w:hAnsi="Times New Roman" w:cs="Times New Roman"/>
          <w:b/>
        </w:rPr>
      </w:pPr>
      <w:r w:rsidRPr="00AF05FB">
        <w:rPr>
          <w:rFonts w:ascii="Times New Roman" w:hAnsi="Times New Roman" w:cs="Times New Roman"/>
          <w:b/>
        </w:rPr>
        <w:t xml:space="preserve">Supplementary </w:t>
      </w:r>
      <w:r w:rsidR="00884F67" w:rsidRPr="00AF05FB">
        <w:rPr>
          <w:rFonts w:ascii="Times New Roman" w:hAnsi="Times New Roman" w:cs="Times New Roman"/>
          <w:b/>
        </w:rPr>
        <w:t>Table 4: Odds ratios for experiencing depression over a 12 year period: results from propensity matching analyses</w:t>
      </w:r>
      <w:r w:rsidR="00512AB5">
        <w:rPr>
          <w:rFonts w:ascii="Times New Roman" w:hAnsi="Times New Roman" w:cs="Times New Roman"/>
          <w:b/>
        </w:rPr>
        <w:t xml:space="preserve"> </w:t>
      </w:r>
      <w:r w:rsidR="00512AB5">
        <w:rPr>
          <w:rFonts w:ascii="Times New Roman" w:hAnsi="Times New Roman" w:cs="Times New Roman"/>
          <w:b/>
        </w:rPr>
        <w:t>[no cultural engagement vs any cultural engagement]</w:t>
      </w:r>
    </w:p>
    <w:tbl>
      <w:tblPr>
        <w:tblStyle w:val="PlainTable2"/>
        <w:tblW w:w="8653" w:type="dxa"/>
        <w:jc w:val="center"/>
        <w:tblLook w:val="04A0" w:firstRow="1" w:lastRow="0" w:firstColumn="1" w:lastColumn="0" w:noHBand="0" w:noVBand="1"/>
      </w:tblPr>
      <w:tblGrid>
        <w:gridCol w:w="5942"/>
        <w:gridCol w:w="709"/>
        <w:gridCol w:w="1275"/>
        <w:gridCol w:w="727"/>
      </w:tblGrid>
      <w:tr w:rsidR="001A0000" w:rsidRPr="00AF05FB" w:rsidTr="00A93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09" w:type="dxa"/>
          </w:tcPr>
          <w:p w:rsidR="00884F67" w:rsidRPr="00AF05FB" w:rsidRDefault="00884F67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OR</w:t>
            </w:r>
          </w:p>
        </w:tc>
        <w:tc>
          <w:tcPr>
            <w:tcW w:w="1275" w:type="dxa"/>
          </w:tcPr>
          <w:p w:rsidR="00884F67" w:rsidRPr="00AF05FB" w:rsidRDefault="00884F67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95% CI</w:t>
            </w:r>
          </w:p>
        </w:tc>
        <w:tc>
          <w:tcPr>
            <w:tcW w:w="727" w:type="dxa"/>
          </w:tcPr>
          <w:p w:rsidR="00884F67" w:rsidRPr="00AF05FB" w:rsidRDefault="00884F67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p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i)  Odds or having depression at baseline matched by age, gender and SES</w:t>
            </w:r>
          </w:p>
        </w:tc>
        <w:tc>
          <w:tcPr>
            <w:tcW w:w="709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5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50-0.71</w:t>
            </w:r>
          </w:p>
        </w:tc>
        <w:tc>
          <w:tcPr>
            <w:tcW w:w="727" w:type="dxa"/>
          </w:tcPr>
          <w:p w:rsidR="00884F67" w:rsidRPr="00AF05FB" w:rsidRDefault="00884F67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</w:tcPr>
          <w:p w:rsidR="00884F67" w:rsidRPr="00AF05FB" w:rsidRDefault="00884F67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ii) Odds of experiencing depression over 12 years matched by age, gender and SES</w:t>
            </w:r>
          </w:p>
        </w:tc>
        <w:tc>
          <w:tcPr>
            <w:tcW w:w="709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75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0-0.82</w:t>
            </w:r>
          </w:p>
        </w:tc>
        <w:tc>
          <w:tcPr>
            <w:tcW w:w="727" w:type="dxa"/>
          </w:tcPr>
          <w:p w:rsidR="00884F67" w:rsidRPr="00AF05FB" w:rsidRDefault="00884F67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</w:tbl>
    <w:p w:rsidR="00884F67" w:rsidRDefault="00884F67" w:rsidP="00AF05FB">
      <w:pPr>
        <w:spacing w:after="0" w:line="240" w:lineRule="auto"/>
        <w:rPr>
          <w:rFonts w:ascii="Times New Roman" w:hAnsi="Times New Roman" w:cs="Times New Roman"/>
          <w:b/>
        </w:rPr>
      </w:pPr>
    </w:p>
    <w:p w:rsidR="00AF05FB" w:rsidRPr="00AF05FB" w:rsidRDefault="00AF05FB" w:rsidP="00AF05FB">
      <w:pPr>
        <w:spacing w:after="0" w:line="240" w:lineRule="auto"/>
        <w:rPr>
          <w:rFonts w:ascii="Times New Roman" w:hAnsi="Times New Roman" w:cs="Times New Roman"/>
          <w:b/>
        </w:rPr>
      </w:pPr>
    </w:p>
    <w:p w:rsidR="003B0FF0" w:rsidRPr="00AF05FB" w:rsidRDefault="00884F67" w:rsidP="00AF05FB">
      <w:pPr>
        <w:spacing w:after="0" w:line="240" w:lineRule="auto"/>
        <w:rPr>
          <w:rFonts w:ascii="Times New Roman" w:hAnsi="Times New Roman" w:cs="Times New Roman"/>
          <w:b/>
        </w:rPr>
      </w:pPr>
      <w:r w:rsidRPr="00AF05FB">
        <w:rPr>
          <w:rFonts w:ascii="Times New Roman" w:hAnsi="Times New Roman" w:cs="Times New Roman"/>
          <w:b/>
        </w:rPr>
        <w:t xml:space="preserve">Supplementary </w:t>
      </w:r>
      <w:r w:rsidR="003B0FF0" w:rsidRPr="00AF05FB">
        <w:rPr>
          <w:rFonts w:ascii="Times New Roman" w:hAnsi="Times New Roman" w:cs="Times New Roman"/>
          <w:b/>
        </w:rPr>
        <w:t>Table 5: Odds ratios for experiencing depression over a 12 year period: results from fixed effects analyses</w:t>
      </w:r>
      <w:r w:rsidR="00512AB5">
        <w:rPr>
          <w:rFonts w:ascii="Times New Roman" w:hAnsi="Times New Roman" w:cs="Times New Roman"/>
          <w:b/>
        </w:rPr>
        <w:t xml:space="preserve"> </w:t>
      </w:r>
      <w:r w:rsidR="00512AB5">
        <w:rPr>
          <w:rFonts w:ascii="Times New Roman" w:hAnsi="Times New Roman" w:cs="Times New Roman"/>
          <w:b/>
        </w:rPr>
        <w:t>[no cultural engagement vs any cultural engagement]</w:t>
      </w:r>
    </w:p>
    <w:tbl>
      <w:tblPr>
        <w:tblStyle w:val="PlainTable2"/>
        <w:tblW w:w="8653" w:type="dxa"/>
        <w:jc w:val="center"/>
        <w:tblLook w:val="04A0" w:firstRow="1" w:lastRow="0" w:firstColumn="1" w:lastColumn="0" w:noHBand="0" w:noVBand="1"/>
      </w:tblPr>
      <w:tblGrid>
        <w:gridCol w:w="5942"/>
        <w:gridCol w:w="709"/>
        <w:gridCol w:w="1275"/>
        <w:gridCol w:w="727"/>
      </w:tblGrid>
      <w:tr w:rsidR="001A0000" w:rsidRPr="00AF05FB" w:rsidTr="00A93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</w:tcPr>
          <w:p w:rsidR="003B0FF0" w:rsidRPr="00AF05FB" w:rsidRDefault="003B0FF0" w:rsidP="00AF05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09" w:type="dxa"/>
          </w:tcPr>
          <w:p w:rsidR="003B0FF0" w:rsidRPr="00AF05FB" w:rsidRDefault="003B0FF0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OR</w:t>
            </w:r>
          </w:p>
        </w:tc>
        <w:tc>
          <w:tcPr>
            <w:tcW w:w="1275" w:type="dxa"/>
          </w:tcPr>
          <w:p w:rsidR="003B0FF0" w:rsidRPr="00AF05FB" w:rsidRDefault="003B0FF0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95% CI</w:t>
            </w:r>
          </w:p>
        </w:tc>
        <w:tc>
          <w:tcPr>
            <w:tcW w:w="727" w:type="dxa"/>
          </w:tcPr>
          <w:p w:rsidR="003B0FF0" w:rsidRPr="00AF05FB" w:rsidRDefault="003B0FF0" w:rsidP="00AF0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p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</w:tcPr>
          <w:p w:rsidR="003B0FF0" w:rsidRPr="00AF05FB" w:rsidRDefault="003B0FF0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i) Odds of experiencing depression when culturally engaged (n=5,752</w:t>
            </w:r>
            <w:r w:rsidRPr="00AF05FB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  <w:r w:rsidRPr="00AF05FB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709" w:type="dxa"/>
          </w:tcPr>
          <w:p w:rsidR="003B0FF0" w:rsidRPr="00AF05FB" w:rsidRDefault="003B0FF0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5" w:type="dxa"/>
          </w:tcPr>
          <w:p w:rsidR="003B0FF0" w:rsidRPr="00AF05FB" w:rsidRDefault="003B0FF0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55-0.64</w:t>
            </w:r>
          </w:p>
        </w:tc>
        <w:tc>
          <w:tcPr>
            <w:tcW w:w="727" w:type="dxa"/>
          </w:tcPr>
          <w:p w:rsidR="003B0FF0" w:rsidRPr="00AF05FB" w:rsidRDefault="003B0FF0" w:rsidP="00AF0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2" w:type="dxa"/>
            <w:tcBorders>
              <w:bottom w:val="single" w:sz="4" w:space="0" w:color="auto"/>
            </w:tcBorders>
          </w:tcPr>
          <w:p w:rsidR="003B0FF0" w:rsidRPr="00AF05FB" w:rsidRDefault="003B0FF0" w:rsidP="00AF05FB">
            <w:pPr>
              <w:ind w:left="306" w:hanging="306"/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</w:rPr>
              <w:t>(ii) Odds of experiencing depression, assuming wealth is time-varying (n=5,752</w:t>
            </w:r>
            <w:r w:rsidRPr="00AF05FB">
              <w:rPr>
                <w:rFonts w:ascii="Times New Roman" w:hAnsi="Times New Roman" w:cs="Times New Roman"/>
                <w:b w:val="0"/>
                <w:vertAlign w:val="superscript"/>
              </w:rPr>
              <w:t xml:space="preserve"> a</w:t>
            </w:r>
            <w:r w:rsidRPr="00AF05FB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B0FF0" w:rsidRPr="00AF05FB" w:rsidRDefault="003B0FF0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B0FF0" w:rsidRPr="00AF05FB" w:rsidRDefault="003B0FF0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FB">
              <w:rPr>
                <w:rFonts w:ascii="Times New Roman" w:hAnsi="Times New Roman" w:cs="Times New Roman"/>
              </w:rPr>
              <w:t>0.61-0.70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3B0FF0" w:rsidRPr="00AF05FB" w:rsidRDefault="003B0FF0" w:rsidP="00AF05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F05FB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1A0000" w:rsidRPr="00AF05FB" w:rsidTr="00A93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3" w:type="dxa"/>
            <w:gridSpan w:val="4"/>
            <w:tcBorders>
              <w:top w:val="single" w:sz="4" w:space="0" w:color="auto"/>
              <w:bottom w:val="nil"/>
            </w:tcBorders>
          </w:tcPr>
          <w:p w:rsidR="003B0FF0" w:rsidRPr="00AF05FB" w:rsidRDefault="003B0FF0" w:rsidP="00AF05FB">
            <w:pPr>
              <w:rPr>
                <w:rFonts w:ascii="Times New Roman" w:hAnsi="Times New Roman" w:cs="Times New Roman"/>
                <w:b w:val="0"/>
              </w:rPr>
            </w:pPr>
            <w:r w:rsidRPr="00AF05FB">
              <w:rPr>
                <w:rFonts w:ascii="Times New Roman" w:hAnsi="Times New Roman" w:cs="Times New Roman"/>
                <w:b w:val="0"/>
                <w:vertAlign w:val="superscript"/>
              </w:rPr>
              <w:t xml:space="preserve">a </w:t>
            </w:r>
            <w:r w:rsidRPr="00AF05FB">
              <w:rPr>
                <w:rFonts w:ascii="Times New Roman" w:hAnsi="Times New Roman" w:cs="Times New Roman"/>
                <w:b w:val="0"/>
              </w:rPr>
              <w:t>N smaller as only individuals who vary are included in the analysis</w:t>
            </w:r>
          </w:p>
        </w:tc>
      </w:tr>
    </w:tbl>
    <w:p w:rsidR="000909CC" w:rsidRPr="00AF05FB" w:rsidRDefault="000909CC" w:rsidP="00AF05FB">
      <w:pPr>
        <w:spacing w:after="0" w:line="240" w:lineRule="auto"/>
      </w:pPr>
    </w:p>
    <w:sectPr w:rsidR="000909CC" w:rsidRPr="00AF05FB" w:rsidSect="00AF05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0CA"/>
    <w:rsid w:val="000909CC"/>
    <w:rsid w:val="000F7E7F"/>
    <w:rsid w:val="001737B5"/>
    <w:rsid w:val="001A0000"/>
    <w:rsid w:val="0033231D"/>
    <w:rsid w:val="003B0FF0"/>
    <w:rsid w:val="00512AB5"/>
    <w:rsid w:val="005240CA"/>
    <w:rsid w:val="006625E1"/>
    <w:rsid w:val="00884F67"/>
    <w:rsid w:val="00A83D0A"/>
    <w:rsid w:val="00AF05FB"/>
    <w:rsid w:val="00BD66DE"/>
    <w:rsid w:val="00D86ABA"/>
    <w:rsid w:val="00F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6053B"/>
  <w15:chartTrackingRefBased/>
  <w15:docId w15:val="{039D5258-656E-4835-A6CA-6D5619A5C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240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AF05F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5F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Daisy Fancourt</cp:lastModifiedBy>
  <cp:revision>9</cp:revision>
  <dcterms:created xsi:type="dcterms:W3CDTF">2019-06-12T15:27:00Z</dcterms:created>
  <dcterms:modified xsi:type="dcterms:W3CDTF">2019-06-13T12:59:00Z</dcterms:modified>
</cp:coreProperties>
</file>